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76CDDF" w14:textId="77777777" w:rsidR="00163092" w:rsidRDefault="00163092">
      <w:pPr>
        <w:rPr>
          <w:rFonts w:ascii="Times New Roman" w:hAnsi="Times New Roman" w:cs="Times New Roman"/>
          <w:sz w:val="24"/>
          <w:szCs w:val="24"/>
        </w:rPr>
      </w:pPr>
    </w:p>
    <w:p w14:paraId="3CC4CC87" w14:textId="2D0DC2D4" w:rsidR="00F26D82" w:rsidRDefault="00967F40">
      <w:pPr>
        <w:rPr>
          <w:rFonts w:ascii="Times New Roman" w:hAnsi="Times New Roman" w:cs="Times New Roman"/>
          <w:sz w:val="24"/>
          <w:szCs w:val="24"/>
        </w:rPr>
      </w:pPr>
      <w:r w:rsidRPr="00967F40">
        <w:rPr>
          <w:rFonts w:ascii="Times New Roman" w:hAnsi="Times New Roman" w:cs="Times New Roman"/>
          <w:sz w:val="24"/>
          <w:szCs w:val="24"/>
        </w:rPr>
        <w:t>S</w:t>
      </w:r>
      <w:r w:rsidR="00CD5C63">
        <w:rPr>
          <w:rFonts w:ascii="Times New Roman" w:hAnsi="Times New Roman" w:cs="Times New Roman"/>
          <w:sz w:val="24"/>
          <w:szCs w:val="24"/>
        </w:rPr>
        <w:t>1</w:t>
      </w:r>
      <w:r w:rsidRPr="00967F40">
        <w:rPr>
          <w:rFonts w:ascii="Times New Roman" w:hAnsi="Times New Roman" w:cs="Times New Roman"/>
          <w:sz w:val="24"/>
          <w:szCs w:val="24"/>
        </w:rPr>
        <w:t xml:space="preserve"> </w:t>
      </w:r>
      <w:r w:rsidR="00CD5C63">
        <w:rPr>
          <w:rFonts w:ascii="Times New Roman" w:hAnsi="Times New Roman" w:cs="Times New Roman"/>
          <w:sz w:val="24"/>
          <w:szCs w:val="24"/>
        </w:rPr>
        <w:t>T</w:t>
      </w:r>
      <w:r w:rsidR="000F62E2">
        <w:rPr>
          <w:rFonts w:ascii="Times New Roman" w:hAnsi="Times New Roman" w:cs="Times New Roman"/>
          <w:sz w:val="24"/>
          <w:szCs w:val="24"/>
        </w:rPr>
        <w:t>able</w:t>
      </w:r>
      <w:r w:rsidRPr="00967F40">
        <w:rPr>
          <w:rFonts w:ascii="Times New Roman" w:hAnsi="Times New Roman" w:cs="Times New Roman"/>
          <w:sz w:val="24"/>
          <w:szCs w:val="24"/>
        </w:rPr>
        <w:t xml:space="preserve">: </w:t>
      </w:r>
      <w:r w:rsidR="00CD5C63">
        <w:rPr>
          <w:rFonts w:ascii="Times New Roman" w:hAnsi="Times New Roman" w:cs="Times New Roman"/>
          <w:sz w:val="24"/>
          <w:szCs w:val="24"/>
        </w:rPr>
        <w:t>T</w:t>
      </w:r>
      <w:r w:rsidRPr="00967F40">
        <w:rPr>
          <w:rFonts w:ascii="Times New Roman" w:hAnsi="Times New Roman" w:cs="Times New Roman"/>
          <w:sz w:val="24"/>
          <w:szCs w:val="24"/>
        </w:rPr>
        <w:t>he prevalence of diagnosis and corresponding diagnosing code extracted from electronic health records</w:t>
      </w:r>
    </w:p>
    <w:tbl>
      <w:tblPr>
        <w:tblW w:w="7940" w:type="dxa"/>
        <w:jc w:val="center"/>
        <w:tblLook w:val="04A0" w:firstRow="1" w:lastRow="0" w:firstColumn="1" w:lastColumn="0" w:noHBand="0" w:noVBand="1"/>
      </w:tblPr>
      <w:tblGrid>
        <w:gridCol w:w="3540"/>
        <w:gridCol w:w="960"/>
        <w:gridCol w:w="1840"/>
        <w:gridCol w:w="1600"/>
      </w:tblGrid>
      <w:tr w:rsidR="00967F40" w:rsidRPr="00967F40" w14:paraId="21D9F070" w14:textId="77777777" w:rsidTr="000F62E2">
        <w:trPr>
          <w:trHeight w:val="300"/>
          <w:jc w:val="center"/>
        </w:trPr>
        <w:tc>
          <w:tcPr>
            <w:tcW w:w="3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73081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gnosis nam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CC06C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EB6DD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A2F00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gnosis code</w:t>
            </w:r>
          </w:p>
        </w:tc>
      </w:tr>
      <w:tr w:rsidR="00967F40" w:rsidRPr="00967F40" w14:paraId="6258A78E" w14:textId="77777777" w:rsidTr="000F62E2">
        <w:trPr>
          <w:trHeight w:val="52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9BF92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gnant neoplasm without specification of s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176F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4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DD89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8CEF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80</w:t>
            </w:r>
          </w:p>
        </w:tc>
      </w:tr>
      <w:tr w:rsidR="00967F40" w:rsidRPr="00967F40" w14:paraId="451E3451" w14:textId="77777777" w:rsidTr="000F62E2">
        <w:trPr>
          <w:trHeight w:val="30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0E0A7" w14:textId="77777777" w:rsidR="00967F40" w:rsidRPr="00967F40" w:rsidRDefault="000F62E2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lassemia</w:t>
            </w:r>
            <w:r w:rsidR="00967F40"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605A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35F0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F87B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56.9</w:t>
            </w:r>
          </w:p>
        </w:tc>
      </w:tr>
      <w:tr w:rsidR="00967F40" w:rsidRPr="00967F40" w14:paraId="675F7548" w14:textId="77777777" w:rsidTr="000F62E2">
        <w:trPr>
          <w:trHeight w:val="30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D2A8" w14:textId="77777777" w:rsidR="00967F40" w:rsidRPr="00967F40" w:rsidRDefault="000F62E2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emia</w:t>
            </w:r>
            <w:r w:rsidR="00967F40"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4410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8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C2CD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F3A9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64.9</w:t>
            </w:r>
          </w:p>
        </w:tc>
      </w:tr>
      <w:tr w:rsidR="00967F40" w:rsidRPr="00967F40" w14:paraId="5C76493E" w14:textId="77777777" w:rsidTr="000F62E2">
        <w:trPr>
          <w:trHeight w:val="52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331A8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 of blood and blood-forming organs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E673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C39D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1EDA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75.9</w:t>
            </w:r>
          </w:p>
        </w:tc>
      </w:tr>
      <w:tr w:rsidR="00967F40" w:rsidRPr="00967F40" w14:paraId="6A8DC988" w14:textId="77777777" w:rsidTr="000F62E2">
        <w:trPr>
          <w:trHeight w:val="30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4A445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yroidism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AF41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0F53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E4A1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03.9</w:t>
            </w:r>
          </w:p>
        </w:tc>
      </w:tr>
      <w:tr w:rsidR="00967F40" w:rsidRPr="00967F40" w14:paraId="1DB0EEC3" w14:textId="77777777" w:rsidTr="000F62E2">
        <w:trPr>
          <w:trHeight w:val="30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94677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rotoxicosis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17D3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D643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B5A9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05.9</w:t>
            </w:r>
          </w:p>
        </w:tc>
      </w:tr>
      <w:tr w:rsidR="00967F40" w:rsidRPr="00967F40" w14:paraId="6CB066E5" w14:textId="77777777" w:rsidTr="000F62E2">
        <w:trPr>
          <w:trHeight w:val="30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46491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aired glucose reg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CB38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F430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D544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09</w:t>
            </w:r>
          </w:p>
        </w:tc>
      </w:tr>
      <w:tr w:rsidR="00967F40" w:rsidRPr="00967F40" w14:paraId="665F647D" w14:textId="77777777" w:rsidTr="000F62E2">
        <w:trPr>
          <w:trHeight w:val="52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4D30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aired glucose regulation without compl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F6CB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80BF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DF4C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099</w:t>
            </w:r>
          </w:p>
        </w:tc>
      </w:tr>
      <w:tr w:rsidR="00967F40" w:rsidRPr="00967F40" w14:paraId="7CB99D65" w14:textId="77777777" w:rsidTr="000F62E2">
        <w:trPr>
          <w:trHeight w:val="52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EEF3E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pe 1 diabetes mellitus without compl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0394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0786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99D1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0.9</w:t>
            </w:r>
          </w:p>
        </w:tc>
      </w:tr>
      <w:tr w:rsidR="00967F40" w:rsidRPr="00967F40" w14:paraId="006F08EB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82DEA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pe 2 diabetes mellitus without compl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5E86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4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FF89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8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2833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1.9</w:t>
            </w:r>
          </w:p>
        </w:tc>
      </w:tr>
      <w:tr w:rsidR="00967F40" w:rsidRPr="00967F40" w14:paraId="04600E1F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5D16C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 mellitus with incipient diabetic nephropath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02F6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7DCC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BA33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4.2</w:t>
            </w:r>
          </w:p>
        </w:tc>
      </w:tr>
      <w:tr w:rsidR="00967F40" w:rsidRPr="00967F40" w14:paraId="667EB6E0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A7BB2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 Mellitus with retinopath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63F5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976D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203E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4.3</w:t>
            </w:r>
          </w:p>
        </w:tc>
      </w:tr>
      <w:tr w:rsidR="00967F40" w:rsidRPr="00967F40" w14:paraId="053AFFF2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A8CBD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ecified diabetes mellitus with background retinopath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EE93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54EB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9B35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4.31</w:t>
            </w:r>
          </w:p>
        </w:tc>
      </w:tr>
      <w:tr w:rsidR="00967F40" w:rsidRPr="00967F40" w14:paraId="3D2386E0" w14:textId="77777777" w:rsidTr="000F62E2">
        <w:trPr>
          <w:trHeight w:val="76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9A987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ecified diabetes mellitus with foot ulcer due to multiple cau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65E1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274E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A883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4.73</w:t>
            </w:r>
          </w:p>
        </w:tc>
      </w:tr>
      <w:tr w:rsidR="00967F40" w:rsidRPr="00967F40" w14:paraId="50E56F89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A1EB0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disorder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FB37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9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2613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9079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34.9</w:t>
            </w:r>
          </w:p>
        </w:tc>
      </w:tr>
      <w:tr w:rsidR="00967F40" w:rsidRPr="00967F40" w14:paraId="5C7F9B3C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4C519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tritional deficiency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F9E5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874E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8F41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63.9</w:t>
            </w:r>
          </w:p>
        </w:tc>
      </w:tr>
      <w:tr w:rsidR="00967F40" w:rsidRPr="00967F40" w14:paraId="116EDD71" w14:textId="77777777" w:rsidTr="000F62E2">
        <w:trPr>
          <w:trHeight w:val="30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38D8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esity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8D76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89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BD49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760F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66.9</w:t>
            </w:r>
          </w:p>
        </w:tc>
      </w:tr>
      <w:tr w:rsidR="00967F40" w:rsidRPr="00967F40" w14:paraId="4B2D11CA" w14:textId="77777777" w:rsidTr="000F62E2">
        <w:trPr>
          <w:trHeight w:val="30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1F02C" w14:textId="77777777" w:rsidR="00967F40" w:rsidRPr="00967F40" w:rsidRDefault="000F62E2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yperlipidemia</w:t>
            </w:r>
            <w:r w:rsidR="00967F40"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A3B2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1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CA18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7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B9D0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78.5</w:t>
            </w:r>
          </w:p>
        </w:tc>
      </w:tr>
      <w:tr w:rsidR="00967F40" w:rsidRPr="00967F40" w14:paraId="3D9F0312" w14:textId="77777777" w:rsidTr="000F62E2">
        <w:trPr>
          <w:trHeight w:val="30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05930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ecified dement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4201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09B7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73CB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03</w:t>
            </w:r>
          </w:p>
        </w:tc>
      </w:tr>
      <w:tr w:rsidR="00967F40" w:rsidRPr="00967F40" w14:paraId="701192C0" w14:textId="77777777" w:rsidTr="000F62E2">
        <w:trPr>
          <w:trHeight w:val="76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59897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ntal and </w:t>
            </w:r>
            <w:r w:rsidR="000F62E2"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havioral</w:t>
            </w: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orders due to use of alcohol, acute intox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A489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E0C8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174D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10.0</w:t>
            </w:r>
          </w:p>
        </w:tc>
      </w:tr>
      <w:tr w:rsidR="00967F40" w:rsidRPr="00967F40" w14:paraId="5147B8E0" w14:textId="77777777" w:rsidTr="000F62E2">
        <w:trPr>
          <w:trHeight w:val="30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7CF47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zophrenia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B6A1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FE40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CD32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20.9</w:t>
            </w:r>
          </w:p>
        </w:tc>
      </w:tr>
      <w:tr w:rsidR="00967F40" w:rsidRPr="00967F40" w14:paraId="1968C6CD" w14:textId="77777777" w:rsidTr="000F62E2">
        <w:trPr>
          <w:trHeight w:val="30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C4EAE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usional disor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32DD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3755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72D9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22.9</w:t>
            </w:r>
          </w:p>
        </w:tc>
      </w:tr>
      <w:tr w:rsidR="00967F40" w:rsidRPr="00967F40" w14:paraId="55AA6373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F6363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ecified nonorganic psych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C0A7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B1E4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4EF8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29</w:t>
            </w:r>
          </w:p>
        </w:tc>
      </w:tr>
      <w:tr w:rsidR="00967F40" w:rsidRPr="00967F40" w14:paraId="0D8B9B20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6073A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polar affective disorder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E461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52CC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5C17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31.9</w:t>
            </w:r>
          </w:p>
        </w:tc>
      </w:tr>
      <w:tr w:rsidR="00967F40" w:rsidRPr="00967F40" w14:paraId="2BF8CBAC" w14:textId="77777777" w:rsidTr="000F62E2">
        <w:trPr>
          <w:trHeight w:val="102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ADA04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 depressive episode without psychotic symptoms, not specified as arising in the postnatal peri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988D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55E7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6259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32.20</w:t>
            </w:r>
          </w:p>
        </w:tc>
      </w:tr>
      <w:tr w:rsidR="00967F40" w:rsidRPr="00967F40" w14:paraId="087F222B" w14:textId="77777777" w:rsidTr="000F62E2">
        <w:trPr>
          <w:trHeight w:val="76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A4913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essive episode, unspecified, not specified as arising in the postnatal peri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0B3C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D285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FB01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32.90</w:t>
            </w:r>
          </w:p>
        </w:tc>
      </w:tr>
      <w:tr w:rsidR="00967F40" w:rsidRPr="00967F40" w14:paraId="359B5E80" w14:textId="77777777" w:rsidTr="000F62E2">
        <w:trPr>
          <w:trHeight w:val="30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E8612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xiety disorder, Unspecified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07BA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4455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61F3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41.1</w:t>
            </w:r>
          </w:p>
        </w:tc>
      </w:tr>
      <w:tr w:rsidR="00967F40" w:rsidRPr="00967F40" w14:paraId="68FBC700" w14:textId="77777777" w:rsidTr="000F62E2">
        <w:trPr>
          <w:trHeight w:val="30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52952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tic disorder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F9F2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7382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1DB8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48.9</w:t>
            </w:r>
          </w:p>
        </w:tc>
      </w:tr>
      <w:tr w:rsidR="00967F40" w:rsidRPr="00967F40" w14:paraId="46A447A1" w14:textId="77777777" w:rsidTr="000F62E2">
        <w:trPr>
          <w:trHeight w:val="76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E3CD2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ecified harmful use of non-dependence producing subs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0B66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09FD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291E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55.9</w:t>
            </w:r>
          </w:p>
        </w:tc>
      </w:tr>
      <w:tr w:rsidR="00967F40" w:rsidRPr="00967F40" w14:paraId="28F068B4" w14:textId="77777777" w:rsidTr="000F62E2">
        <w:trPr>
          <w:trHeight w:val="76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CBC43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specified mental retardation without mention of impairment of </w:t>
            </w:r>
            <w:r w:rsidR="000F62E2"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hav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28D6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730E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CDB5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79.9</w:t>
            </w:r>
          </w:p>
        </w:tc>
      </w:tr>
      <w:tr w:rsidR="00967F40" w:rsidRPr="00967F40" w14:paraId="7EB32C12" w14:textId="77777777" w:rsidTr="000F62E2">
        <w:trPr>
          <w:trHeight w:val="30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D93F7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kinson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24A7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DDCD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F816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20</w:t>
            </w:r>
          </w:p>
        </w:tc>
      </w:tr>
      <w:tr w:rsidR="00967F40" w:rsidRPr="00967F40" w14:paraId="631AFE92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EA4B4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lepsy, unspecified, without mention of intractable epileps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5219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7893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8409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40.90</w:t>
            </w:r>
          </w:p>
        </w:tc>
      </w:tr>
      <w:tr w:rsidR="00967F40" w:rsidRPr="00967F40" w14:paraId="3F24558B" w14:textId="77777777" w:rsidTr="000F62E2">
        <w:trPr>
          <w:trHeight w:val="30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514D0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graine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2702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6174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5DEF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43.9</w:t>
            </w:r>
          </w:p>
        </w:tc>
      </w:tr>
      <w:tr w:rsidR="00967F40" w:rsidRPr="00967F40" w14:paraId="1C493AE4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2866B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ient cerebral </w:t>
            </w:r>
            <w:r w:rsidR="000F62E2"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hemic</w:t>
            </w: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ttack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974E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5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5C7C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D006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45.9</w:t>
            </w:r>
          </w:p>
        </w:tc>
      </w:tr>
      <w:tr w:rsidR="00967F40" w:rsidRPr="00967F40" w14:paraId="4BC4C1C2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505F5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orders of initiating and maintaining sleep [insomnias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6CA1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6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5A85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67DF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47.0</w:t>
            </w:r>
          </w:p>
        </w:tc>
      </w:tr>
      <w:tr w:rsidR="00967F40" w:rsidRPr="00967F40" w14:paraId="6B3E3055" w14:textId="77777777" w:rsidTr="000F62E2">
        <w:trPr>
          <w:trHeight w:val="30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A10F5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eminal neuralg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6CE7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DB52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A6F1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50.0</w:t>
            </w:r>
          </w:p>
        </w:tc>
      </w:tr>
      <w:tr w:rsidR="00967F40" w:rsidRPr="00967F40" w14:paraId="79FC8213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2357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ereditary and idiopathic neuropathy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A130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8D72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348B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60.9</w:t>
            </w:r>
          </w:p>
        </w:tc>
      </w:tr>
      <w:tr w:rsidR="00967F40" w:rsidRPr="00967F40" w14:paraId="38B83021" w14:textId="77777777" w:rsidTr="000F62E2">
        <w:trPr>
          <w:trHeight w:val="30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6FAFA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ral palsy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2E32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2B26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3BBB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80.9</w:t>
            </w:r>
          </w:p>
        </w:tc>
      </w:tr>
      <w:tr w:rsidR="00967F40" w:rsidRPr="00967F40" w14:paraId="5F096593" w14:textId="77777777" w:rsidTr="000F62E2">
        <w:trPr>
          <w:trHeight w:val="30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2880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aucoma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670D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5289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326D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40.9</w:t>
            </w:r>
          </w:p>
        </w:tc>
      </w:tr>
      <w:tr w:rsidR="00967F40" w:rsidRPr="00967F40" w14:paraId="41885889" w14:textId="77777777" w:rsidTr="000F62E2">
        <w:trPr>
          <w:trHeight w:val="30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A9A6A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mucoid otitis me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781A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3BA4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ACEA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65.3</w:t>
            </w:r>
          </w:p>
        </w:tc>
      </w:tr>
      <w:tr w:rsidR="00967F40" w:rsidRPr="00967F40" w14:paraId="305C9CC5" w14:textId="77777777" w:rsidTr="000F62E2">
        <w:trPr>
          <w:trHeight w:val="30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95D35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ing loss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8123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9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EF1D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E562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91.9</w:t>
            </w:r>
          </w:p>
        </w:tc>
      </w:tr>
      <w:tr w:rsidR="00967F40" w:rsidRPr="00967F40" w14:paraId="1607566E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705EF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sential (primary) hypert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8FE4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7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1797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2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B5C6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10</w:t>
            </w:r>
          </w:p>
        </w:tc>
      </w:tr>
      <w:tr w:rsidR="00967F40" w:rsidRPr="00967F40" w14:paraId="5473C4D4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B8A36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</w:t>
            </w:r>
            <w:r w:rsidR="000F62E2"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hemic</w:t>
            </w: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art disease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01B3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4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FFD4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2CA7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25.9</w:t>
            </w:r>
          </w:p>
        </w:tc>
      </w:tr>
      <w:tr w:rsidR="00967F40" w:rsidRPr="00967F40" w14:paraId="14F664D1" w14:textId="77777777" w:rsidTr="000F62E2">
        <w:trPr>
          <w:trHeight w:val="30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2E1C3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rial fibrillation and flut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F37F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4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1A24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AA1A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48</w:t>
            </w:r>
          </w:p>
        </w:tc>
      </w:tr>
      <w:tr w:rsidR="00967F40" w:rsidRPr="00967F40" w14:paraId="3D55F124" w14:textId="77777777" w:rsidTr="000F62E2">
        <w:trPr>
          <w:trHeight w:val="30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65056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C5BC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BCF9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8A14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50.0</w:t>
            </w:r>
          </w:p>
        </w:tc>
      </w:tr>
      <w:tr w:rsidR="00967F40" w:rsidRPr="00967F40" w14:paraId="34967E72" w14:textId="77777777" w:rsidTr="000F62E2">
        <w:trPr>
          <w:trHeight w:val="30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0BDAF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 disease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A09E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9029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48AA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51.9</w:t>
            </w:r>
          </w:p>
        </w:tc>
      </w:tr>
      <w:tr w:rsidR="00967F40" w:rsidRPr="00967F40" w14:paraId="299CAC2C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DA958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roke, not specified as </w:t>
            </w:r>
            <w:r w:rsidR="000F62E2"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rrhage</w:t>
            </w: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infar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44D9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154A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BDA2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64</w:t>
            </w:r>
          </w:p>
        </w:tc>
      </w:tr>
      <w:tr w:rsidR="00967F40" w:rsidRPr="00967F40" w14:paraId="0FD4FA7F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5CFEC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herosclerosis of arteries of extremities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9CEC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043F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97C4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70.20</w:t>
            </w:r>
          </w:p>
        </w:tc>
      </w:tr>
      <w:tr w:rsidR="00967F40" w:rsidRPr="00967F40" w14:paraId="7A9A7817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A87C4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pheral vascular disease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5BCB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62AC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37DB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73.9</w:t>
            </w:r>
          </w:p>
        </w:tc>
      </w:tr>
      <w:tr w:rsidR="00967F40" w:rsidRPr="00967F40" w14:paraId="2101E3B5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DF8A8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bolism and thrombosis of unspecified v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F79C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E674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AE42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82.9</w:t>
            </w:r>
          </w:p>
        </w:tc>
      </w:tr>
      <w:tr w:rsidR="00967F40" w:rsidRPr="00967F40" w14:paraId="5663F89B" w14:textId="77777777" w:rsidTr="000F62E2">
        <w:trPr>
          <w:trHeight w:val="76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96667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cose veins of lower extremities without ulcer or inflam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5A7B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EB15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92FE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83.9</w:t>
            </w:r>
          </w:p>
        </w:tc>
      </w:tr>
      <w:tr w:rsidR="00967F40" w:rsidRPr="00967F40" w14:paraId="7FD7F9D9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54672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and unspecified disorders of circulatory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7216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7454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BF84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99</w:t>
            </w:r>
          </w:p>
        </w:tc>
      </w:tr>
      <w:tr w:rsidR="00967F40" w:rsidRPr="00967F40" w14:paraId="5E855099" w14:textId="77777777" w:rsidTr="000F62E2">
        <w:trPr>
          <w:trHeight w:val="30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9044D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ergic rhinitis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CB39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05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2DF6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118F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30.4</w:t>
            </w:r>
          </w:p>
        </w:tc>
      </w:tr>
      <w:tr w:rsidR="00967F40" w:rsidRPr="00967F40" w14:paraId="73093033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1D985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obstructive pulmonary disease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984A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019B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9662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44.9</w:t>
            </w:r>
          </w:p>
        </w:tc>
      </w:tr>
      <w:tr w:rsidR="00967F40" w:rsidRPr="00967F40" w14:paraId="1DE3A221" w14:textId="77777777" w:rsidTr="000F62E2">
        <w:trPr>
          <w:trHeight w:val="30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B055F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hma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D644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D6DB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5577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45.9</w:t>
            </w:r>
          </w:p>
        </w:tc>
      </w:tr>
      <w:tr w:rsidR="00967F40" w:rsidRPr="00967F40" w14:paraId="4D5969FE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F950B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-</w:t>
            </w:r>
            <w:r w:rsidR="000F62E2"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ophageal</w:t>
            </w: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flux disease without </w:t>
            </w:r>
            <w:r w:rsidR="000F62E2"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ophag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A4A7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9CD1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EB66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1.9</w:t>
            </w:r>
          </w:p>
        </w:tc>
      </w:tr>
      <w:tr w:rsidR="00967F40" w:rsidRPr="00967F40" w14:paraId="4862D6C9" w14:textId="77777777" w:rsidTr="000F62E2">
        <w:trPr>
          <w:trHeight w:val="76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091D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ptic ulcer, unspecified as acute or chronic, without </w:t>
            </w:r>
            <w:r w:rsidR="000F62E2"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rrhage</w:t>
            </w: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perfo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A78E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BC8A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DEB0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7.9</w:t>
            </w:r>
          </w:p>
        </w:tc>
      </w:tr>
      <w:tr w:rsidR="00967F40" w:rsidRPr="00967F40" w14:paraId="2D8DE777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6B67D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Irritable bowel syndrome without </w:t>
            </w:r>
            <w:r w:rsidR="000F62E2"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883D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7A28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1CE2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58.9</w:t>
            </w:r>
          </w:p>
        </w:tc>
      </w:tr>
      <w:tr w:rsidR="00967F40" w:rsidRPr="00967F40" w14:paraId="26B13FB9" w14:textId="77777777" w:rsidTr="000F62E2">
        <w:trPr>
          <w:trHeight w:val="30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58025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er disease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E2F5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5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B0D6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E7CC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76.9</w:t>
            </w:r>
          </w:p>
        </w:tc>
      </w:tr>
      <w:tr w:rsidR="00967F40" w:rsidRPr="00967F40" w14:paraId="79FF4CDC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66209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 of gallbladder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FE90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A791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2391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82.9</w:t>
            </w:r>
          </w:p>
        </w:tc>
      </w:tr>
      <w:tr w:rsidR="00967F40" w:rsidRPr="00967F40" w14:paraId="39128286" w14:textId="77777777" w:rsidTr="000F62E2">
        <w:trPr>
          <w:trHeight w:val="30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4964C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atopic dermat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BD8C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78D4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361A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20.8</w:t>
            </w:r>
          </w:p>
        </w:tc>
      </w:tr>
      <w:tr w:rsidR="00967F40" w:rsidRPr="00967F40" w14:paraId="2F03D217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62AEB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scarring hair loss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43D9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CACE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F4B0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65.9</w:t>
            </w:r>
          </w:p>
        </w:tc>
      </w:tr>
      <w:tr w:rsidR="00967F40" w:rsidRPr="00967F40" w14:paraId="53A1EB1C" w14:textId="77777777" w:rsidTr="000F62E2">
        <w:trPr>
          <w:trHeight w:val="30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F9825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8A79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254B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5FD9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70.9</w:t>
            </w:r>
          </w:p>
        </w:tc>
      </w:tr>
      <w:tr w:rsidR="00967F40" w:rsidRPr="00967F40" w14:paraId="5D311F73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584DD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cer of lower limb, not elsewhere class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D726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7D83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C09C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97</w:t>
            </w:r>
          </w:p>
        </w:tc>
      </w:tr>
      <w:tr w:rsidR="00967F40" w:rsidRPr="00967F40" w14:paraId="10A7CD08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06581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eumatoid arthritis, unspecified, site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E0D3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EC1F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49A4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06.99</w:t>
            </w:r>
          </w:p>
        </w:tc>
      </w:tr>
      <w:tr w:rsidR="00967F40" w:rsidRPr="00967F40" w14:paraId="6F438BBF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16514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ut, unspecified, site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7A71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3A82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77EC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0.99</w:t>
            </w:r>
          </w:p>
        </w:tc>
      </w:tr>
      <w:tr w:rsidR="00967F40" w:rsidRPr="00967F40" w14:paraId="29FFF33B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517B3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arthritis (OA) - generaliz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E481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DE5D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63CA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5.9</w:t>
            </w:r>
          </w:p>
        </w:tc>
      </w:tr>
      <w:tr w:rsidR="00967F40" w:rsidRPr="00967F40" w14:paraId="50F45677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2F6C6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thritis, unspecified, site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E9B0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8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E406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80EA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9.99</w:t>
            </w:r>
          </w:p>
        </w:tc>
      </w:tr>
      <w:tr w:rsidR="00967F40" w:rsidRPr="00967F40" w14:paraId="19F1255A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5FBAE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osteoporosis, site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23FF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8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A2B0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047E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1.99</w:t>
            </w:r>
          </w:p>
        </w:tc>
      </w:tr>
      <w:tr w:rsidR="00967F40" w:rsidRPr="00967F40" w14:paraId="7B98872B" w14:textId="77777777" w:rsidTr="000F62E2">
        <w:trPr>
          <w:trHeight w:val="76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29D6C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ecified disorder of bone density and structure, site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2D1F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E5E4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1752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5.99</w:t>
            </w:r>
          </w:p>
        </w:tc>
      </w:tr>
      <w:tr w:rsidR="00967F40" w:rsidRPr="00967F40" w14:paraId="767F3763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6696B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ecified nephritic syndrome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FDD2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33DC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5F35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03.9</w:t>
            </w:r>
          </w:p>
        </w:tc>
      </w:tr>
      <w:tr w:rsidR="00967F40" w:rsidRPr="00967F40" w14:paraId="0D2400C7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CC794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kidney disease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40ED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7481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3961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8.9</w:t>
            </w:r>
          </w:p>
        </w:tc>
      </w:tr>
      <w:tr w:rsidR="00967F40" w:rsidRPr="00967F40" w14:paraId="06D1A79F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E9129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order of kidney and ureter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9495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E4EF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5F45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8.9</w:t>
            </w:r>
          </w:p>
        </w:tc>
      </w:tr>
      <w:tr w:rsidR="00967F40" w:rsidRPr="00967F40" w14:paraId="7BCB0620" w14:textId="77777777" w:rsidTr="000F62E2">
        <w:trPr>
          <w:trHeight w:val="30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8322A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plasia of prost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3FF7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9DE0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8E98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40</w:t>
            </w:r>
          </w:p>
        </w:tc>
      </w:tr>
      <w:tr w:rsidR="00967F40" w:rsidRPr="00967F40" w14:paraId="37CA763C" w14:textId="77777777" w:rsidTr="000F62E2">
        <w:trPr>
          <w:trHeight w:val="76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70093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opausal and perimenopausal disorder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D70E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EAC9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EB6D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95.9</w:t>
            </w:r>
          </w:p>
        </w:tc>
      </w:tr>
      <w:tr w:rsidR="00967F40" w:rsidRPr="00967F40" w14:paraId="082292B3" w14:textId="77777777" w:rsidTr="000F62E2">
        <w:trPr>
          <w:trHeight w:val="30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6BA21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 infertility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7822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5272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ABB1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97.9</w:t>
            </w:r>
          </w:p>
        </w:tc>
      </w:tr>
      <w:tr w:rsidR="00967F40" w:rsidRPr="00967F40" w14:paraId="19644FEB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297FF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ongenital malformation of eye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E99B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9C3A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2A66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5.9</w:t>
            </w:r>
          </w:p>
        </w:tc>
      </w:tr>
      <w:tr w:rsidR="00967F40" w:rsidRPr="00967F40" w14:paraId="22325B35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A9B13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nital malformation of heart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044B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634D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4157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24.9</w:t>
            </w:r>
          </w:p>
        </w:tc>
      </w:tr>
      <w:tr w:rsidR="00967F40" w:rsidRPr="00967F40" w14:paraId="4F223DFF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1C75D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nital malformation of digestive system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FCB8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190E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F6FD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5.9</w:t>
            </w:r>
          </w:p>
        </w:tc>
      </w:tr>
      <w:tr w:rsidR="00967F40" w:rsidRPr="00967F40" w14:paraId="5C666F22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143AA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nital malformation of male genital organ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BD66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00F2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0660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55.9</w:t>
            </w:r>
          </w:p>
        </w:tc>
      </w:tr>
      <w:tr w:rsidR="00967F40" w:rsidRPr="00967F40" w14:paraId="4D7E900D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25885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nital malformation of urinary system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D91C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C523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B1DF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64.9</w:t>
            </w:r>
          </w:p>
        </w:tc>
      </w:tr>
      <w:tr w:rsidR="00967F40" w:rsidRPr="00967F40" w14:paraId="413ACE12" w14:textId="77777777" w:rsidTr="000F62E2">
        <w:trPr>
          <w:trHeight w:val="76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92CF9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nital malformation of musculoskeletal system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15A9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DFFD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E6D1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79.9</w:t>
            </w:r>
          </w:p>
        </w:tc>
      </w:tr>
      <w:tr w:rsidR="00967F40" w:rsidRPr="00967F40" w14:paraId="0C9EB31B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062D5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nital malformation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3423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E361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D0B7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9.9</w:t>
            </w:r>
          </w:p>
        </w:tc>
      </w:tr>
      <w:tr w:rsidR="00967F40" w:rsidRPr="00967F40" w14:paraId="352F0CF6" w14:textId="77777777" w:rsidTr="000F62E2">
        <w:trPr>
          <w:trHeight w:val="30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D63F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's syndrome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0026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7817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CC5D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0.9</w:t>
            </w:r>
          </w:p>
        </w:tc>
      </w:tr>
      <w:tr w:rsidR="00967F40" w:rsidRPr="00967F40" w14:paraId="36DF4003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118E6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ecified urinary incontin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2019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322E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D30D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32</w:t>
            </w:r>
          </w:p>
        </w:tc>
      </w:tr>
      <w:tr w:rsidR="00967F40" w:rsidRPr="00967F40" w14:paraId="4C23E1AF" w14:textId="77777777" w:rsidTr="000F62E2">
        <w:trPr>
          <w:trHeight w:val="30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785F6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rier of viral hepatitis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042A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71E9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C964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22.51</w:t>
            </w:r>
          </w:p>
        </w:tc>
      </w:tr>
      <w:tr w:rsidR="00967F40" w:rsidRPr="00967F40" w14:paraId="2C7F0C8C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5E70B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quired absence of foot and ank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5D1F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5D15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BAFA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89.4</w:t>
            </w:r>
          </w:p>
        </w:tc>
      </w:tr>
      <w:tr w:rsidR="00967F40" w:rsidRPr="00967F40" w14:paraId="59B3AEE6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116ED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quired absence of leg at or below kn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4130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A608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4159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89.5</w:t>
            </w:r>
          </w:p>
        </w:tc>
      </w:tr>
      <w:tr w:rsidR="00967F40" w:rsidRPr="00967F40" w14:paraId="468AAEA8" w14:textId="77777777" w:rsidTr="000F62E2">
        <w:trPr>
          <w:trHeight w:val="510"/>
          <w:jc w:val="center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996E8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quired absence of leg above kne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F1B98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283D8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89F0E" w14:textId="77777777" w:rsidR="00967F40" w:rsidRPr="00967F40" w:rsidRDefault="00967F40" w:rsidP="000F62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89.6</w:t>
            </w:r>
          </w:p>
        </w:tc>
      </w:tr>
    </w:tbl>
    <w:p w14:paraId="515B4350" w14:textId="77777777" w:rsidR="00967F40" w:rsidRDefault="00967F40">
      <w:pPr>
        <w:rPr>
          <w:rFonts w:ascii="Times New Roman" w:hAnsi="Times New Roman" w:cs="Times New Roman"/>
          <w:sz w:val="24"/>
          <w:szCs w:val="24"/>
        </w:rPr>
      </w:pPr>
    </w:p>
    <w:p w14:paraId="1B6D7E2F" w14:textId="227ACDE2" w:rsidR="006F6759" w:rsidRPr="001E5068" w:rsidRDefault="006F6759" w:rsidP="00CD5C63">
      <w:pPr>
        <w:rPr>
          <w:rFonts w:ascii="Times New Roman" w:hAnsi="Times New Roman" w:cs="Times New Roman"/>
          <w:sz w:val="24"/>
          <w:szCs w:val="24"/>
        </w:rPr>
      </w:pPr>
    </w:p>
    <w:sectPr w:rsidR="006F6759" w:rsidRPr="001E5068" w:rsidSect="00CD5C63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57C408" w14:textId="77777777" w:rsidR="00F9764D" w:rsidRDefault="00F9764D" w:rsidP="001E5068">
      <w:pPr>
        <w:spacing w:after="0" w:line="240" w:lineRule="auto"/>
      </w:pPr>
      <w:r>
        <w:separator/>
      </w:r>
    </w:p>
  </w:endnote>
  <w:endnote w:type="continuationSeparator" w:id="0">
    <w:p w14:paraId="1EC518D3" w14:textId="77777777" w:rsidR="00F9764D" w:rsidRDefault="00F9764D" w:rsidP="001E50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72842445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395282BF" w14:textId="12AD7670" w:rsidR="001E5068" w:rsidRDefault="001E5068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F7EC7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F7EC7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D6EBCAB" w14:textId="77777777" w:rsidR="001E5068" w:rsidRDefault="001E50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0544EB" w14:textId="77777777" w:rsidR="00F9764D" w:rsidRDefault="00F9764D" w:rsidP="001E5068">
      <w:pPr>
        <w:spacing w:after="0" w:line="240" w:lineRule="auto"/>
      </w:pPr>
      <w:r>
        <w:separator/>
      </w:r>
    </w:p>
  </w:footnote>
  <w:footnote w:type="continuationSeparator" w:id="0">
    <w:p w14:paraId="49507B53" w14:textId="77777777" w:rsidR="00F9764D" w:rsidRDefault="00F9764D" w:rsidP="001E50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F82ADB"/>
    <w:multiLevelType w:val="hybridMultilevel"/>
    <w:tmpl w:val="84C633CC"/>
    <w:lvl w:ilvl="0" w:tplc="BF98C782"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47A47AC"/>
    <w:multiLevelType w:val="hybridMultilevel"/>
    <w:tmpl w:val="A1AE3256"/>
    <w:lvl w:ilvl="0" w:tplc="16D08AC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F40"/>
    <w:rsid w:val="000F62E2"/>
    <w:rsid w:val="00163092"/>
    <w:rsid w:val="001E5068"/>
    <w:rsid w:val="00222C3A"/>
    <w:rsid w:val="00230E6B"/>
    <w:rsid w:val="00304B7D"/>
    <w:rsid w:val="003306A9"/>
    <w:rsid w:val="003A4B90"/>
    <w:rsid w:val="006F6759"/>
    <w:rsid w:val="00780D45"/>
    <w:rsid w:val="007C1A0D"/>
    <w:rsid w:val="007E7AB1"/>
    <w:rsid w:val="008F7EC7"/>
    <w:rsid w:val="00967F40"/>
    <w:rsid w:val="00A16811"/>
    <w:rsid w:val="00B83F90"/>
    <w:rsid w:val="00C858FE"/>
    <w:rsid w:val="00CD5C63"/>
    <w:rsid w:val="00D4342A"/>
    <w:rsid w:val="00F26D82"/>
    <w:rsid w:val="00F9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3AF78A"/>
  <w15:docId w15:val="{EBE6FC7A-276C-4B06-9C46-9FFC9429A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50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E50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068"/>
  </w:style>
  <w:style w:type="paragraph" w:styleId="Footer">
    <w:name w:val="footer"/>
    <w:basedOn w:val="Normal"/>
    <w:link w:val="FooterChar"/>
    <w:uiPriority w:val="99"/>
    <w:unhideWhenUsed/>
    <w:rsid w:val="001E50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068"/>
  </w:style>
  <w:style w:type="paragraph" w:styleId="BalloonText">
    <w:name w:val="Balloon Text"/>
    <w:basedOn w:val="Normal"/>
    <w:link w:val="BalloonTextChar"/>
    <w:uiPriority w:val="99"/>
    <w:semiHidden/>
    <w:unhideWhenUsed/>
    <w:rsid w:val="006F67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7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61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98</Words>
  <Characters>45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 Xiaowei</dc:creator>
  <cp:lastModifiedBy>SATHISH</cp:lastModifiedBy>
  <cp:revision>3</cp:revision>
  <dcterms:created xsi:type="dcterms:W3CDTF">2020-08-21T14:50:00Z</dcterms:created>
  <dcterms:modified xsi:type="dcterms:W3CDTF">2020-08-21T14:53:00Z</dcterms:modified>
</cp:coreProperties>
</file>